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43B10" w14:textId="08298862" w:rsidR="00DE1B6D" w:rsidRPr="00DE1B6D" w:rsidRDefault="00DE1B6D">
      <w:pPr>
        <w:rPr>
          <w:rFonts w:ascii="Times New Roman" w:hAnsi="Times New Roman" w:cs="Times New Roman"/>
        </w:rPr>
      </w:pPr>
      <w:bookmarkStart w:id="0" w:name="_Hlk78031676"/>
      <w:r w:rsidRPr="00DE1B6D">
        <w:rPr>
          <w:rFonts w:ascii="Times New Roman" w:hAnsi="Times New Roman" w:cs="Times New Roman"/>
          <w:b/>
          <w:bCs/>
        </w:rPr>
        <w:t>Appendix S4</w:t>
      </w:r>
      <w:r w:rsidRPr="00DE1B6D">
        <w:rPr>
          <w:rFonts w:ascii="Times New Roman" w:hAnsi="Times New Roman" w:cs="Times New Roman"/>
        </w:rPr>
        <w:t xml:space="preserve">: ADMIXTURE results of the final 2n = 38 </w:t>
      </w:r>
      <w:r w:rsidRPr="00DE1B6D">
        <w:rPr>
          <w:rFonts w:ascii="Times New Roman" w:hAnsi="Times New Roman" w:cs="Times New Roman"/>
          <w:i/>
          <w:iCs/>
        </w:rPr>
        <w:t>C. microcarpa</w:t>
      </w:r>
      <w:r w:rsidRPr="00DE1B6D">
        <w:rPr>
          <w:rFonts w:ascii="Times New Roman" w:hAnsi="Times New Roman" w:cs="Times New Roman"/>
        </w:rPr>
        <w:t xml:space="preserve"> dataset run at K = 1 – 10 and displayed with pong. Individuals are grouped based on country of origin.</w:t>
      </w:r>
      <w:bookmarkEnd w:id="0"/>
    </w:p>
    <w:p w14:paraId="55A6D390" w14:textId="135D2013" w:rsidR="00134E96" w:rsidRDefault="00DE1B6D">
      <w:r>
        <w:rPr>
          <w:noProof/>
        </w:rPr>
        <w:drawing>
          <wp:inline distT="0" distB="0" distL="0" distR="0" wp14:anchorId="1D4D1A1A" wp14:editId="31473230">
            <wp:extent cx="5943600" cy="566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4E96" w:rsidSect="003A78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52111" w14:textId="77777777" w:rsidR="00244095" w:rsidRDefault="00244095" w:rsidP="00DE1B6D">
      <w:r>
        <w:separator/>
      </w:r>
    </w:p>
  </w:endnote>
  <w:endnote w:type="continuationSeparator" w:id="0">
    <w:p w14:paraId="5A5056CD" w14:textId="77777777" w:rsidR="00244095" w:rsidRDefault="00244095" w:rsidP="00DE1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DB171" w14:textId="77777777" w:rsidR="00DE1B6D" w:rsidRDefault="00DE1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A2071" w14:textId="77777777" w:rsidR="00DE1B6D" w:rsidRDefault="00DE1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FB07F" w14:textId="77777777" w:rsidR="00DE1B6D" w:rsidRDefault="00DE1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96073" w14:textId="77777777" w:rsidR="00244095" w:rsidRDefault="00244095" w:rsidP="00DE1B6D">
      <w:r>
        <w:separator/>
      </w:r>
    </w:p>
  </w:footnote>
  <w:footnote w:type="continuationSeparator" w:id="0">
    <w:p w14:paraId="5F79FB78" w14:textId="77777777" w:rsidR="00244095" w:rsidRDefault="00244095" w:rsidP="00DE1B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DC955" w14:textId="77777777" w:rsidR="00DE1B6D" w:rsidRDefault="00DE1B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43EB3" w14:textId="4D24004E" w:rsidR="00DE1B6D" w:rsidRPr="00DE1B6D" w:rsidRDefault="00DE1B6D" w:rsidP="00DE1B6D">
    <w:pPr>
      <w:pStyle w:val="Header"/>
      <w:rPr>
        <w:rFonts w:ascii="Times New Roman" w:hAnsi="Times New Roman" w:cs="Times New Roman"/>
      </w:rPr>
    </w:pPr>
    <w:r w:rsidRPr="00DE1B6D">
      <w:rPr>
        <w:rFonts w:ascii="Times New Roman" w:hAnsi="Times New Roman" w:cs="Times New Roman"/>
      </w:rPr>
      <w:t>Brock et al.—</w:t>
    </w:r>
    <w:r w:rsidRPr="00DE1B6D">
      <w:rPr>
        <w:rFonts w:ascii="Times New Roman" w:hAnsi="Times New Roman" w:cs="Times New Roman"/>
        <w:i/>
        <w:iCs/>
      </w:rPr>
      <w:t>American Journal of Botany 2022</w:t>
    </w:r>
    <w:r w:rsidRPr="00DE1B6D">
      <w:rPr>
        <w:rFonts w:ascii="Times New Roman" w:hAnsi="Times New Roman" w:cs="Times New Roman"/>
      </w:rPr>
      <w:t>—Appendix S</w:t>
    </w:r>
    <w:r w:rsidR="00653020">
      <w:rPr>
        <w:rFonts w:ascii="Times New Roman" w:hAnsi="Times New Roman" w:cs="Times New Roman"/>
      </w:rPr>
      <w:t>4</w:t>
    </w:r>
    <w:r w:rsidRPr="00DE1B6D">
      <w:rPr>
        <w:rFonts w:ascii="Times New Roman" w:hAnsi="Times New Roman" w:cs="Times New Roman"/>
      </w:rPr>
      <w:t>.</w:t>
    </w:r>
  </w:p>
  <w:p w14:paraId="1AEEAB73" w14:textId="77777777" w:rsidR="00DE1B6D" w:rsidRPr="00DE1B6D" w:rsidRDefault="00DE1B6D" w:rsidP="00DE1B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96948" w14:textId="77777777" w:rsidR="00DE1B6D" w:rsidRDefault="00DE1B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6D"/>
    <w:rsid w:val="00134E96"/>
    <w:rsid w:val="00244095"/>
    <w:rsid w:val="003A7845"/>
    <w:rsid w:val="00653020"/>
    <w:rsid w:val="008961A3"/>
    <w:rsid w:val="00DE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59580"/>
  <w15:chartTrackingRefBased/>
  <w15:docId w15:val="{D2CEB1B5-4A8A-9A4B-99B3-B9BF346E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B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B6D"/>
  </w:style>
  <w:style w:type="paragraph" w:styleId="Footer">
    <w:name w:val="footer"/>
    <w:basedOn w:val="Normal"/>
    <w:link w:val="FooterChar"/>
    <w:uiPriority w:val="99"/>
    <w:unhideWhenUsed/>
    <w:rsid w:val="00DE1B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rock</dc:creator>
  <cp:keywords/>
  <dc:description/>
  <cp:lastModifiedBy>Jordan Brock</cp:lastModifiedBy>
  <cp:revision>2</cp:revision>
  <dcterms:created xsi:type="dcterms:W3CDTF">2022-06-02T15:07:00Z</dcterms:created>
  <dcterms:modified xsi:type="dcterms:W3CDTF">2022-06-02T15:09:00Z</dcterms:modified>
</cp:coreProperties>
</file>